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765" w:rsidRDefault="00166379" w:rsidP="00494A4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66379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ata</w:t>
      </w:r>
    </w:p>
    <w:p w:rsidR="00F5396C" w:rsidRPr="00166379" w:rsidRDefault="00F5396C" w:rsidP="00494A4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Data </w:t>
      </w:r>
    </w:p>
    <w:p w:rsidR="00D846AE" w:rsidRDefault="00D846AE" w:rsidP="0016637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1"/>
        <w:gridCol w:w="2032"/>
        <w:gridCol w:w="2030"/>
        <w:gridCol w:w="2030"/>
        <w:gridCol w:w="1285"/>
        <w:gridCol w:w="1208"/>
      </w:tblGrid>
      <w:tr w:rsidR="00494A43" w:rsidTr="00494A43">
        <w:tc>
          <w:tcPr>
            <w:tcW w:w="517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63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163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061" w:type="pct"/>
            <w:vAlign w:val="center"/>
          </w:tcPr>
          <w:p w:rsidR="00494A43" w:rsidRPr="001631FF" w:rsidRDefault="00494A43" w:rsidP="00494A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Drug (mg)</w:t>
            </w:r>
          </w:p>
        </w:tc>
        <w:tc>
          <w:tcPr>
            <w:tcW w:w="1060" w:type="pct"/>
            <w:vAlign w:val="center"/>
          </w:tcPr>
          <w:p w:rsidR="00494A43" w:rsidRPr="001631FF" w:rsidRDefault="00494A43" w:rsidP="00494A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NPs </w:t>
            </w:r>
          </w:p>
        </w:tc>
        <w:tc>
          <w:tcPr>
            <w:tcW w:w="1060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Drug in NPs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E (%)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 (%)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3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4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5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7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6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7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.9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1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7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6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2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9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7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7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8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.7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5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2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1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1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7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9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6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1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9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0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6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2</w:t>
            </w:r>
          </w:p>
        </w:tc>
      </w:tr>
      <w:tr w:rsidR="00494A43" w:rsidTr="00494A43">
        <w:tc>
          <w:tcPr>
            <w:tcW w:w="517" w:type="pct"/>
          </w:tcPr>
          <w:p w:rsidR="00494A43" w:rsidRPr="00EE1A0E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A0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1" w:type="pct"/>
          </w:tcPr>
          <w:p w:rsidR="00494A43" w:rsidRPr="00EE1A0E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E1A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60" w:type="pct"/>
          </w:tcPr>
          <w:p w:rsidR="00494A43" w:rsidRPr="00EE1A0E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E1A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8</w:t>
            </w:r>
          </w:p>
        </w:tc>
        <w:tc>
          <w:tcPr>
            <w:tcW w:w="1060" w:type="pct"/>
          </w:tcPr>
          <w:p w:rsidR="00494A43" w:rsidRPr="00EE1A0E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A0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71" w:type="pct"/>
            <w:vAlign w:val="center"/>
          </w:tcPr>
          <w:p w:rsidR="00494A43" w:rsidRPr="00EE1A0E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A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7</w:t>
            </w:r>
          </w:p>
        </w:tc>
        <w:tc>
          <w:tcPr>
            <w:tcW w:w="631" w:type="pct"/>
            <w:vAlign w:val="center"/>
          </w:tcPr>
          <w:p w:rsidR="00494A43" w:rsidRPr="00EE1A0E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A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8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6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5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0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4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9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4</w:t>
            </w:r>
          </w:p>
        </w:tc>
      </w:tr>
      <w:tr w:rsidR="00494A43" w:rsidTr="00494A43">
        <w:tc>
          <w:tcPr>
            <w:tcW w:w="517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1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60" w:type="pct"/>
          </w:tcPr>
          <w:p w:rsidR="00494A43" w:rsidRPr="001631FF" w:rsidRDefault="00494A43" w:rsidP="005A6D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0</w:t>
            </w:r>
          </w:p>
        </w:tc>
        <w:tc>
          <w:tcPr>
            <w:tcW w:w="1060" w:type="pct"/>
          </w:tcPr>
          <w:p w:rsidR="00494A43" w:rsidRPr="001631FF" w:rsidRDefault="00494A43" w:rsidP="006D0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7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</w:t>
            </w:r>
          </w:p>
        </w:tc>
        <w:tc>
          <w:tcPr>
            <w:tcW w:w="631" w:type="pct"/>
            <w:vAlign w:val="center"/>
          </w:tcPr>
          <w:p w:rsidR="00494A43" w:rsidRPr="001631FF" w:rsidRDefault="00494A43" w:rsidP="006D05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1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1</w:t>
            </w:r>
          </w:p>
        </w:tc>
      </w:tr>
    </w:tbl>
    <w:p w:rsidR="00D846AE" w:rsidRDefault="00D846AE" w:rsidP="0090280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</w:p>
    <w:p w:rsidR="009407A2" w:rsidRDefault="009407A2" w:rsidP="0090280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M Images</w:t>
      </w:r>
    </w:p>
    <w:bookmarkEnd w:id="0"/>
    <w:p w:rsidR="00314FAE" w:rsidRDefault="00971C01" w:rsidP="00314F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71C0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2305050" cy="1543050"/>
            <wp:effectExtent l="0" t="0" r="0" b="0"/>
            <wp:docPr id="5" name="Picture 5" descr="C:\Users\LENOVO-PC\Desktop\SEM Images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-PC\Desktop\SEM Images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377" w:rsidRDefault="00441377" w:rsidP="00314F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14FAE" w:rsidRDefault="00971C01" w:rsidP="00314F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71C0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885A1C" wp14:editId="16F5CB80">
            <wp:extent cx="2182175" cy="1520456"/>
            <wp:effectExtent l="0" t="0" r="8890" b="3810"/>
            <wp:docPr id="4" name="Picture 4" descr="C:\Users\LENOVO-PC\Desktop\SEM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-PC\Desktop\SEM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18861" cy="1546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377" w:rsidRDefault="00441377" w:rsidP="00314F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41377" w:rsidRDefault="00971C01" w:rsidP="00F539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71C0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E0F9A0" wp14:editId="51D519FC">
            <wp:extent cx="2314575" cy="1552575"/>
            <wp:effectExtent l="0" t="0" r="9525" b="9525"/>
            <wp:docPr id="3" name="Picture 3" descr="C:\Users\LENOVO-PC\Desktop\SEM Imag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-PC\Desktop\SEM Images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377" w:rsidRDefault="00441377" w:rsidP="009A5A0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41377" w:rsidRDefault="00441377" w:rsidP="009A5A0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41377" w:rsidRDefault="00441377" w:rsidP="009A5A0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A5A0C" w:rsidRDefault="009A5A0C" w:rsidP="009A5A0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F5396C">
        <w:rPr>
          <w:rFonts w:ascii="Times New Roman" w:hAnsi="Times New Roman" w:cs="Times New Roman"/>
          <w:b/>
          <w:bCs/>
          <w:sz w:val="24"/>
          <w:szCs w:val="24"/>
        </w:rPr>
        <w:t xml:space="preserve"> for Figure 4</w:t>
      </w:r>
    </w:p>
    <w:tbl>
      <w:tblPr>
        <w:tblStyle w:val="PlainTable21"/>
        <w:tblW w:w="0" w:type="auto"/>
        <w:jc w:val="center"/>
        <w:tblInd w:w="-1075" w:type="dxa"/>
        <w:tblLook w:val="04A0" w:firstRow="1" w:lastRow="0" w:firstColumn="1" w:lastColumn="0" w:noHBand="0" w:noVBand="1"/>
      </w:tblPr>
      <w:tblGrid>
        <w:gridCol w:w="2095"/>
        <w:gridCol w:w="1506"/>
        <w:gridCol w:w="1261"/>
      </w:tblGrid>
      <w:tr w:rsidR="009A5A0C" w:rsidTr="00F53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Merge w:val="restart"/>
            <w:vAlign w:val="center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sz w:val="24"/>
                <w:szCs w:val="24"/>
              </w:rPr>
              <w:t>Time (</w:t>
            </w:r>
            <w:proofErr w:type="spellStart"/>
            <w:r w:rsidRPr="006F2B24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6F2B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7" w:type="dxa"/>
            <w:gridSpan w:val="2"/>
            <w:vAlign w:val="center"/>
          </w:tcPr>
          <w:p w:rsidR="009A5A0C" w:rsidRPr="006F2B24" w:rsidRDefault="009A5A0C" w:rsidP="00B46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sz w:val="24"/>
                <w:szCs w:val="24"/>
              </w:rPr>
              <w:t>Polox50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Merge/>
            <w:vAlign w:val="center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Align w:val="center"/>
          </w:tcPr>
          <w:p w:rsidR="009A5A0C" w:rsidRPr="006F2B24" w:rsidRDefault="009A5A0C" w:rsidP="00F53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elease</w:t>
            </w:r>
          </w:p>
        </w:tc>
        <w:tc>
          <w:tcPr>
            <w:tcW w:w="1261" w:type="dxa"/>
            <w:vAlign w:val="center"/>
          </w:tcPr>
          <w:p w:rsidR="009A5A0C" w:rsidRPr="006F2B24" w:rsidRDefault="009A5A0C" w:rsidP="00F53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D </w:t>
            </w:r>
          </w:p>
        </w:tc>
      </w:tr>
      <w:tr w:rsidR="009A5A0C" w:rsidTr="00F539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5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A5A0C" w:rsidTr="00F539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A5A0C" w:rsidTr="00F539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A5A0C" w:rsidTr="00F539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9A5A0C" w:rsidTr="00F539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6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8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9A5A0C" w:rsidTr="00F539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2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6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A5A0C" w:rsidTr="00F539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0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4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A5A0C" w:rsidTr="00F539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8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2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A5A0C" w:rsidTr="00F539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6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A5A0C" w:rsidTr="00F5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9A5A0C" w:rsidRPr="006F2B24" w:rsidRDefault="009A5A0C" w:rsidP="00B465B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2B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0</w:t>
            </w:r>
          </w:p>
        </w:tc>
        <w:tc>
          <w:tcPr>
            <w:tcW w:w="1506" w:type="dxa"/>
          </w:tcPr>
          <w:p w:rsidR="009A5A0C" w:rsidRPr="008349D1" w:rsidRDefault="009A5A0C" w:rsidP="00B465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D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1" w:type="dxa"/>
          </w:tcPr>
          <w:p w:rsidR="009A5A0C" w:rsidRPr="008349D1" w:rsidRDefault="009A5A0C" w:rsidP="00B4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</w:tbl>
    <w:p w:rsidR="009407A2" w:rsidRDefault="009407A2" w:rsidP="001663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A0605" w:rsidRDefault="00FA0605" w:rsidP="00FA0605">
      <w:pPr>
        <w:pStyle w:val="NormalWeb"/>
        <w:tabs>
          <w:tab w:val="left" w:pos="720"/>
        </w:tabs>
        <w:spacing w:before="360" w:beforeAutospacing="0"/>
        <w:ind w:left="709"/>
        <w:jc w:val="center"/>
        <w:rPr>
          <w:rFonts w:eastAsia="Calibri"/>
          <w:b/>
          <w:sz w:val="22"/>
          <w:szCs w:val="22"/>
        </w:rPr>
      </w:pPr>
    </w:p>
    <w:p w:rsidR="00600B38" w:rsidRDefault="00600B38" w:rsidP="001663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407A2" w:rsidRPr="00166379" w:rsidRDefault="009407A2" w:rsidP="0016637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407A2" w:rsidRPr="00166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379"/>
    <w:rsid w:val="001631FF"/>
    <w:rsid w:val="00166379"/>
    <w:rsid w:val="001E6188"/>
    <w:rsid w:val="00271428"/>
    <w:rsid w:val="00314FAE"/>
    <w:rsid w:val="00320830"/>
    <w:rsid w:val="003220D4"/>
    <w:rsid w:val="00385A81"/>
    <w:rsid w:val="003C257E"/>
    <w:rsid w:val="00441377"/>
    <w:rsid w:val="00494A43"/>
    <w:rsid w:val="004C7E2B"/>
    <w:rsid w:val="004F3E8E"/>
    <w:rsid w:val="00552765"/>
    <w:rsid w:val="005745A3"/>
    <w:rsid w:val="00600B38"/>
    <w:rsid w:val="00687FC3"/>
    <w:rsid w:val="00752243"/>
    <w:rsid w:val="0076504D"/>
    <w:rsid w:val="0088077F"/>
    <w:rsid w:val="00902806"/>
    <w:rsid w:val="00923977"/>
    <w:rsid w:val="009407A2"/>
    <w:rsid w:val="00971C01"/>
    <w:rsid w:val="009A5A0C"/>
    <w:rsid w:val="009C2E3C"/>
    <w:rsid w:val="00A20FDD"/>
    <w:rsid w:val="00B13496"/>
    <w:rsid w:val="00B150DC"/>
    <w:rsid w:val="00BD1A2F"/>
    <w:rsid w:val="00C30273"/>
    <w:rsid w:val="00C46C4A"/>
    <w:rsid w:val="00D846AE"/>
    <w:rsid w:val="00DE6626"/>
    <w:rsid w:val="00E91E94"/>
    <w:rsid w:val="00EB3FEE"/>
    <w:rsid w:val="00EE1A0E"/>
    <w:rsid w:val="00F5396C"/>
    <w:rsid w:val="00F61267"/>
    <w:rsid w:val="00FA0605"/>
    <w:rsid w:val="00FD25EA"/>
    <w:rsid w:val="00FD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220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0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9A5A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20F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A20FDD"/>
  </w:style>
  <w:style w:type="character" w:customStyle="1" w:styleId="mjxassistivemathml">
    <w:name w:val="mjx_assistive_mathml"/>
    <w:basedOn w:val="DefaultParagraphFont"/>
    <w:rsid w:val="00A20FDD"/>
  </w:style>
  <w:style w:type="character" w:customStyle="1" w:styleId="anchor-text">
    <w:name w:val="anchor-text"/>
    <w:basedOn w:val="DefaultParagraphFont"/>
    <w:rsid w:val="00A20FDD"/>
  </w:style>
  <w:style w:type="character" w:customStyle="1" w:styleId="Heading1Char">
    <w:name w:val="Heading 1 Char"/>
    <w:basedOn w:val="DefaultParagraphFont"/>
    <w:link w:val="Heading1"/>
    <w:uiPriority w:val="9"/>
    <w:rsid w:val="003220D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3220D4"/>
  </w:style>
  <w:style w:type="character" w:customStyle="1" w:styleId="sr-only">
    <w:name w:val="sr-only"/>
    <w:basedOn w:val="DefaultParagraphFont"/>
    <w:rsid w:val="003220D4"/>
  </w:style>
  <w:style w:type="character" w:customStyle="1" w:styleId="react-xocs-alternative-link">
    <w:name w:val="react-xocs-alternative-link"/>
    <w:basedOn w:val="DefaultParagraphFont"/>
    <w:rsid w:val="003220D4"/>
  </w:style>
  <w:style w:type="character" w:customStyle="1" w:styleId="given-name">
    <w:name w:val="given-name"/>
    <w:basedOn w:val="DefaultParagraphFont"/>
    <w:rsid w:val="003220D4"/>
  </w:style>
  <w:style w:type="character" w:customStyle="1" w:styleId="text">
    <w:name w:val="text"/>
    <w:basedOn w:val="DefaultParagraphFont"/>
    <w:rsid w:val="003220D4"/>
  </w:style>
  <w:style w:type="character" w:customStyle="1" w:styleId="author-ref">
    <w:name w:val="author-ref"/>
    <w:basedOn w:val="DefaultParagraphFont"/>
    <w:rsid w:val="003220D4"/>
  </w:style>
  <w:style w:type="paragraph" w:styleId="BalloonText">
    <w:name w:val="Balloon Text"/>
    <w:basedOn w:val="Normal"/>
    <w:link w:val="BalloonTextChar"/>
    <w:uiPriority w:val="99"/>
    <w:semiHidden/>
    <w:unhideWhenUsed/>
    <w:rsid w:val="009C2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E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220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0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9A5A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20F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A20FDD"/>
  </w:style>
  <w:style w:type="character" w:customStyle="1" w:styleId="mjxassistivemathml">
    <w:name w:val="mjx_assistive_mathml"/>
    <w:basedOn w:val="DefaultParagraphFont"/>
    <w:rsid w:val="00A20FDD"/>
  </w:style>
  <w:style w:type="character" w:customStyle="1" w:styleId="anchor-text">
    <w:name w:val="anchor-text"/>
    <w:basedOn w:val="DefaultParagraphFont"/>
    <w:rsid w:val="00A20FDD"/>
  </w:style>
  <w:style w:type="character" w:customStyle="1" w:styleId="Heading1Char">
    <w:name w:val="Heading 1 Char"/>
    <w:basedOn w:val="DefaultParagraphFont"/>
    <w:link w:val="Heading1"/>
    <w:uiPriority w:val="9"/>
    <w:rsid w:val="003220D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3220D4"/>
  </w:style>
  <w:style w:type="character" w:customStyle="1" w:styleId="sr-only">
    <w:name w:val="sr-only"/>
    <w:basedOn w:val="DefaultParagraphFont"/>
    <w:rsid w:val="003220D4"/>
  </w:style>
  <w:style w:type="character" w:customStyle="1" w:styleId="react-xocs-alternative-link">
    <w:name w:val="react-xocs-alternative-link"/>
    <w:basedOn w:val="DefaultParagraphFont"/>
    <w:rsid w:val="003220D4"/>
  </w:style>
  <w:style w:type="character" w:customStyle="1" w:styleId="given-name">
    <w:name w:val="given-name"/>
    <w:basedOn w:val="DefaultParagraphFont"/>
    <w:rsid w:val="003220D4"/>
  </w:style>
  <w:style w:type="character" w:customStyle="1" w:styleId="text">
    <w:name w:val="text"/>
    <w:basedOn w:val="DefaultParagraphFont"/>
    <w:rsid w:val="003220D4"/>
  </w:style>
  <w:style w:type="character" w:customStyle="1" w:styleId="author-ref">
    <w:name w:val="author-ref"/>
    <w:basedOn w:val="DefaultParagraphFont"/>
    <w:rsid w:val="003220D4"/>
  </w:style>
  <w:style w:type="paragraph" w:styleId="BalloonText">
    <w:name w:val="Balloon Text"/>
    <w:basedOn w:val="Normal"/>
    <w:link w:val="BalloonTextChar"/>
    <w:uiPriority w:val="99"/>
    <w:semiHidden/>
    <w:unhideWhenUsed/>
    <w:rsid w:val="009C2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E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0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74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9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6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-PC</dc:creator>
  <cp:lastModifiedBy>USER</cp:lastModifiedBy>
  <cp:revision>2</cp:revision>
  <dcterms:created xsi:type="dcterms:W3CDTF">2024-09-23T14:53:00Z</dcterms:created>
  <dcterms:modified xsi:type="dcterms:W3CDTF">2024-09-23T14:53:00Z</dcterms:modified>
</cp:coreProperties>
</file>